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52B13" w14:textId="77777777" w:rsidR="00FA5A9C" w:rsidRPr="00AB067F" w:rsidRDefault="00FA5A9C" w:rsidP="00FA5A9C">
      <w:pPr>
        <w:spacing w:line="240" w:lineRule="auto"/>
        <w:contextualSpacing/>
        <w:rPr>
          <w:rFonts w:ascii="Times New Roman" w:eastAsia="PMingLiU" w:hAnsi="Times New Roman" w:cs="Times New Roman"/>
          <w:b/>
          <w:noProof/>
          <w:sz w:val="28"/>
          <w:szCs w:val="24"/>
          <w:lang w:eastAsia="zh-TW"/>
        </w:rPr>
      </w:pPr>
      <w:r w:rsidRPr="00AB067F">
        <w:rPr>
          <w:rFonts w:ascii="Times New Roman" w:eastAsia="PMingLiU" w:hAnsi="Times New Roman" w:cs="Times New Roman"/>
          <w:b/>
          <w:noProof/>
          <w:sz w:val="28"/>
          <w:szCs w:val="24"/>
          <w:lang w:eastAsia="zh-TW"/>
        </w:rPr>
        <w:t>Figure legend</w:t>
      </w:r>
      <w:r>
        <w:rPr>
          <w:rFonts w:ascii="Times New Roman" w:eastAsia="PMingLiU" w:hAnsi="Times New Roman" w:cs="Times New Roman"/>
          <w:b/>
          <w:noProof/>
          <w:sz w:val="28"/>
          <w:szCs w:val="24"/>
          <w:lang w:eastAsia="zh-TW"/>
        </w:rPr>
        <w:t>s</w:t>
      </w:r>
    </w:p>
    <w:p w14:paraId="3FC234BF" w14:textId="77777777" w:rsidR="00FA5A9C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14:paraId="186E49BF" w14:textId="77777777" w:rsidR="00FA5A9C" w:rsidRPr="00215DAF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</w:pPr>
      <w:r w:rsidRPr="00360EA0">
        <w:rPr>
          <w:rFonts w:ascii="Times New Roman" w:eastAsia="PMingLiU" w:hAnsi="Times New Roman" w:cs="Times New Roman"/>
          <w:b/>
          <w:noProof/>
          <w:sz w:val="24"/>
          <w:szCs w:val="24"/>
          <w:lang w:eastAsia="zh-TW"/>
        </w:rPr>
        <w:t>Figure 1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Ddx21 </w:t>
      </w:r>
      <w:r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knockout in fetal hematopoietic cells results</w:t>
      </w:r>
      <w:r w:rsidRPr="00215DAF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 in severe hematopoietic defect and embryonic lethality </w:t>
      </w:r>
    </w:p>
    <w:p w14:paraId="5A0FED5E" w14:textId="300167FE" w:rsidR="00FA5A9C" w:rsidRPr="00215DAF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</w:pP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A) Percentage of </w:t>
      </w:r>
      <w:r w:rsidRPr="00066A81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Vav1-Cre; Ddx21</w:t>
      </w:r>
      <w:r w:rsidRPr="00066A81">
        <w:rPr>
          <w:rFonts w:ascii="Times New Roman" w:eastAsia="PMingLiU" w:hAnsi="Times New Roman" w:cs="Times New Roman"/>
          <w:i/>
          <w:iCs/>
          <w:noProof/>
          <w:sz w:val="24"/>
          <w:szCs w:val="24"/>
          <w:vertAlign w:val="superscript"/>
          <w:lang w:eastAsia="zh-TW"/>
        </w:rPr>
        <w:t>f/f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cKO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embryos generated from mating pair: </w:t>
      </w:r>
      <w:r w:rsidRPr="00607FAB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Vav1-Cre; Ddx21</w:t>
      </w:r>
      <w:r w:rsidRPr="00607FAB">
        <w:rPr>
          <w:rFonts w:ascii="Times New Roman" w:eastAsia="PMingLiU" w:hAnsi="Times New Roman" w:cs="Times New Roman"/>
          <w:i/>
          <w:iCs/>
          <w:noProof/>
          <w:sz w:val="24"/>
          <w:szCs w:val="24"/>
          <w:vertAlign w:val="superscript"/>
          <w:lang w:eastAsia="zh-TW"/>
        </w:rPr>
        <w:t>f/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He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x </w:t>
      </w:r>
      <w:r w:rsidRPr="00607FAB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607FAB">
        <w:rPr>
          <w:rFonts w:ascii="Times New Roman" w:eastAsia="PMingLiU" w:hAnsi="Times New Roman" w:cs="Times New Roman"/>
          <w:i/>
          <w:iCs/>
          <w:noProof/>
          <w:sz w:val="24"/>
          <w:szCs w:val="24"/>
          <w:vertAlign w:val="superscript"/>
          <w:lang w:eastAsia="zh-TW"/>
        </w:rPr>
        <w:t>f/f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N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represents the total number of embryos genotyped. (B) Representative gross morphology of w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hole embryo and fetal liver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cKO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embryos at E13.5 (n=8) and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8.5 (n=3). (C) Cellularity (n=3-14)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fetal liver of </w:t>
      </w:r>
      <w:r w:rsidR="00E24827" w:rsidRPr="007F4576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="00E24827" w:rsidRPr="007F4576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="00E24827" w:rsidRP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, </w:t>
      </w:r>
      <w:r w:rsidR="00E24827" w:rsidRPr="007F4576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="00E24827" w:rsidRPr="007F4576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Het</w:t>
      </w:r>
      <w:r w:rsidR="00E24827" w:rsidRP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="00E24827" w:rsidRPr="007F4576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="00E24827" w:rsidRPr="007F4576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cKO</w:t>
      </w:r>
      <w:r w:rsidR="00E24827" w:rsidRP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mbryo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D) Percentage of dead cells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n=3-14)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 fetal liver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Hemoglobin content of whole fetal liver (n=5-8)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;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p-value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: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WT vs KO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F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Percentage of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Lineag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ca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Ki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LSK) and Lineag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ca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Ki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L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) cells relative to total live fetal liver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;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p-value</w:t>
      </w:r>
      <w:r w:rsidR="00E2482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: WT vs KO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Representative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plots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of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LSK and L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K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opulation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 live Lineag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n=3-8)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were show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G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LSK, L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,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rythroid and leukoc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yte populations in total live fetal liver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n=5-8). (H) Representative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lots of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16.5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rythroid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fractions in live L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eage</w:t>
      </w:r>
      <w:bookmarkStart w:id="0" w:name="_Hlk207194503"/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bookmarkEnd w:id="0"/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n=5-8). (I) Representative plots and quantification of E16.5 l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ve Lineag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er119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rythroid cells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J-L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Transplantation of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cKO 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fetal liver cells from E13.5 littermate embryos (n=6).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J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Schematic diagram of fetal liver cell transplantation.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Peripheral blood (PB) chimerism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mong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D45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at 4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weeks post-transplantation. Representative flow plots of live CD45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were show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L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Bone marrow (BM)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himerism at 4 weeks post-transplantation.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-N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Competitive transplantation of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cKO 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fetal liver HSC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l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ve, LSK, CD48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CD150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from E13.5 littermate embryos carrying </w:t>
      </w:r>
      <w:r w:rsidRPr="007F4576">
        <w:rPr>
          <w:rFonts w:ascii="Times New Roman" w:eastAsia="PMingLiU" w:hAnsi="Times New Roman" w:cs="Times New Roman"/>
          <w:i/>
          <w:noProof/>
          <w:sz w:val="24"/>
          <w:szCs w:val="24"/>
          <w:lang w:eastAsia="zh-TW"/>
        </w:rPr>
        <w:t>mTmG</w:t>
      </w:r>
      <w:r w:rsidRPr="007F4576">
        <w:rPr>
          <w:rFonts w:ascii="Times New Roman" w:eastAsia="PMingLiU" w:hAnsi="Times New Roman" w:cs="Times New Roman"/>
          <w:i/>
          <w:noProof/>
          <w:sz w:val="24"/>
          <w:szCs w:val="24"/>
          <w:vertAlign w:val="superscript"/>
          <w:lang w:eastAsia="zh-TW"/>
        </w:rPr>
        <w:t>f/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llele (n=6).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Schematic diagram of competitive HSC transplantatio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N) PB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himerism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mong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D45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onitored for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12 weeks post-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ransplantation. (O) BM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himerism at 12 weeks post-transplantation. Representative flow plots of live BM cells were show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P)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FU assay of E13.5 FACS-sorted fetal liver Lineag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Ki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LK) cells of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,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He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cKO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mbryos using MethoCul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TM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M3434 (n=3-5).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N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umber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in flow gates 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epresen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ean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ercentage of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he populatio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*p&lt;0.05, **p&lt;0.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***p&lt;0.0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  <w:r w:rsidR="007F457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</w:p>
    <w:p w14:paraId="301205D7" w14:textId="77777777" w:rsidR="00FA5A9C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14:paraId="3E76E904" w14:textId="77777777" w:rsidR="00FA5A9C" w:rsidRPr="00215DAF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</w:pPr>
      <w:r w:rsidRPr="00360EA0">
        <w:rPr>
          <w:rFonts w:ascii="Times New Roman" w:eastAsia="PMingLiU" w:hAnsi="Times New Roman" w:cs="Times New Roman"/>
          <w:b/>
          <w:noProof/>
          <w:sz w:val="24"/>
          <w:szCs w:val="24"/>
          <w:lang w:eastAsia="zh-TW"/>
        </w:rPr>
        <w:t>Figure 2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p53 inhibition prevents ROS and p-p53(Ser18)-driven apoptosis and partially restores hematopoietic function</w:t>
      </w:r>
    </w:p>
    <w:p w14:paraId="72D6051C" w14:textId="78FF6CB0" w:rsidR="00FA5A9C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A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D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</w:t>
      </w:r>
      <w:r w:rsidR="00C05DE0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ranscriptomic analysis of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and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cKO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13.5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fetal liver LK cells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n=3)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Volcano plot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showing the differentially expressed genes (DEGs)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B) Top 5 KEGG enrichment i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n upregulated DEG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Fold change &gt; 2, p.adj &lt;0.05) in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cKO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C) KEGG p53 signaling pathway GSEA analysis. (D) Expression changes of KEGG p53 signaling pa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hway genes. (E) A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nalysis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apoptosis 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13.5 fetal liver cells. N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umber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in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gates 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epresent mean percentage of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otal cell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n=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3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(F) Flow cytometry analysis of ROS by </w:t>
      </w:r>
      <w:r w:rsidRPr="0003340C">
        <w:rPr>
          <w:rFonts w:ascii="Times New Roman" w:eastAsia="PMingLiU" w:hAnsi="Times New Roman" w:cs="Times New Roman" w:hint="eastAsia"/>
          <w:noProof/>
          <w:sz w:val="24"/>
          <w:szCs w:val="24"/>
          <w:lang w:eastAsia="zh-TW"/>
        </w:rPr>
        <w:t>2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’</w:t>
      </w:r>
      <w:r w:rsidRPr="0003340C">
        <w:rPr>
          <w:rFonts w:ascii="Times New Roman" w:eastAsia="PMingLiU" w:hAnsi="Times New Roman" w:cs="Times New Roman" w:hint="eastAsia"/>
          <w:noProof/>
          <w:sz w:val="24"/>
          <w:szCs w:val="24"/>
          <w:lang w:eastAsia="zh-TW"/>
        </w:rPr>
        <w:t>,7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’</w:t>
      </w:r>
      <w:r w:rsidRPr="0003340C">
        <w:rPr>
          <w:rFonts w:ascii="Times New Roman" w:eastAsia="PMingLiU" w:hAnsi="Times New Roman" w:cs="Times New Roman" w:hint="eastAsia"/>
          <w:noProof/>
          <w:sz w:val="24"/>
          <w:szCs w:val="24"/>
          <w:lang w:eastAsia="zh-TW"/>
        </w:rPr>
        <w:t>-dichlorodihydrofluorescein diacetate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H</w:t>
      </w:r>
      <w:r>
        <w:rPr>
          <w:rFonts w:ascii="Times New Roman" w:eastAsia="PMingLiU" w:hAnsi="Times New Roman" w:cs="Times New Roman"/>
          <w:noProof/>
          <w:sz w:val="24"/>
          <w:szCs w:val="24"/>
          <w:vertAlign w:val="subscript"/>
          <w:lang w:eastAsia="zh-TW"/>
        </w:rPr>
        <w:t>2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DCF-DA) staining of E16.5 fetal liver erythroid fractions. Geometric mean fluorescence index was reported (n=3-4). (G) 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Expression of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OS response gene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 (</w:t>
      </w:r>
      <w:r w:rsidR="00700BFB" w:rsidRPr="00700BFB">
        <w:rPr>
          <w:rFonts w:ascii="Times New Roman" w:eastAsia="PMingLiU" w:hAnsi="Times New Roman" w:cs="Times New Roman"/>
          <w:i/>
          <w:noProof/>
          <w:sz w:val="24"/>
          <w:szCs w:val="24"/>
          <w:lang w:eastAsia="zh-TW"/>
        </w:rPr>
        <w:t>Jun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, </w:t>
      </w:r>
      <w:r w:rsidR="00700BFB" w:rsidRPr="00700BFB">
        <w:rPr>
          <w:rFonts w:ascii="Times New Roman" w:eastAsia="PMingLiU" w:hAnsi="Times New Roman" w:cs="Times New Roman"/>
          <w:i/>
          <w:noProof/>
          <w:sz w:val="24"/>
          <w:szCs w:val="24"/>
          <w:lang w:eastAsia="zh-TW"/>
        </w:rPr>
        <w:t>Egr1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="00700BFB" w:rsidRPr="00700BFB">
        <w:rPr>
          <w:rFonts w:ascii="Times New Roman" w:eastAsia="PMingLiU" w:hAnsi="Times New Roman" w:cs="Times New Roman"/>
          <w:i/>
          <w:noProof/>
          <w:sz w:val="24"/>
          <w:szCs w:val="24"/>
          <w:lang w:eastAsia="zh-TW"/>
        </w:rPr>
        <w:t>Hif1a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i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13.5 LK cell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n=3). (H) Immunofluorescence staining of E13.5 live LK cells with p53 and p-p53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Ser18) (n=126-152). (I) Gene expressio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alysis of </w:t>
      </w:r>
      <w:r w:rsidR="00700BFB" w:rsidRPr="00700BFB">
        <w:rPr>
          <w:rFonts w:ascii="Times New Roman" w:eastAsia="PMingLiU" w:hAnsi="Times New Roman" w:cs="Times New Roman"/>
          <w:i/>
          <w:noProof/>
          <w:sz w:val="24"/>
          <w:szCs w:val="24"/>
          <w:lang w:eastAsia="zh-TW"/>
        </w:rPr>
        <w:t>Cdkn1a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, </w:t>
      </w:r>
      <w:r w:rsidR="00700BFB" w:rsidRPr="00700BFB">
        <w:rPr>
          <w:rFonts w:ascii="Times New Roman" w:eastAsia="PMingLiU" w:hAnsi="Times New Roman" w:cs="Times New Roman"/>
          <w:i/>
          <w:noProof/>
          <w:sz w:val="24"/>
          <w:szCs w:val="24"/>
          <w:lang w:eastAsia="zh-TW"/>
        </w:rPr>
        <w:t>Mdm2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="00700BFB" w:rsidRPr="00700BFB">
        <w:rPr>
          <w:rFonts w:ascii="Times New Roman" w:eastAsia="PMingLiU" w:hAnsi="Times New Roman" w:cs="Times New Roman"/>
          <w:i/>
          <w:noProof/>
          <w:sz w:val="24"/>
          <w:szCs w:val="24"/>
          <w:lang w:eastAsia="zh-TW"/>
        </w:rPr>
        <w:t>Bax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ultured E13.5 LK cells after 3 days of 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dx21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knockdown and 15µM </w:t>
      </w:r>
      <w:r w:rsidR="00700BF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ifithrin-α (PFT-α) incubation (n=3). (J) 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olony formation analysis by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FU assay 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using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ultured E13.5 </w:t>
      </w:r>
      <w:r w:rsidRPr="00B5307E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03340C">
        <w:rPr>
          <w:rFonts w:ascii="Times New Roman" w:eastAsia="PMingLiU" w:hAnsi="Times New Roman" w:cs="Times New Roman"/>
          <w:i/>
          <w:iCs/>
          <w:noProof/>
          <w:sz w:val="24"/>
          <w:szCs w:val="24"/>
          <w:vertAlign w:val="superscript"/>
          <w:lang w:eastAsia="zh-TW"/>
        </w:rPr>
        <w:t xml:space="preserve">f/f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fetal liver LK cells after 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3 days of lentivirus-mediated </w:t>
      </w:r>
      <w:r w:rsidR="000E2B62" w:rsidRPr="000E2B62">
        <w:rPr>
          <w:rFonts w:ascii="Times New Roman" w:eastAsia="PMingLiU" w:hAnsi="Times New Roman" w:cs="Times New Roman"/>
          <w:i/>
          <w:noProof/>
          <w:sz w:val="24"/>
          <w:szCs w:val="24"/>
          <w:lang w:eastAsia="zh-TW"/>
        </w:rPr>
        <w:t>Ddx21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knockout 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nd p53 knockdown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n=3).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Knockdown efficiency was assessed by RT-qPCR analysis of sorted cells.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K) Schematic diagram of human HSPC (l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ve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D34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D45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D43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differentiation from h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SC. Representative day12 brightfield image overlayed with shRNA-mCherry fluor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ence was shown. (L)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FU assay 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using human HSPC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with 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lastRenderedPageBreak/>
        <w:t>DDX21 knockdown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hDDX21</w:t>
      </w:r>
      <w:r w:rsidR="000E2B6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1/2)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n=3). (M) T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ranscriptome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nalysis by GSEA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omparing control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hNC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DX21 knockdown (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hDDX21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human HSPC (n=3). (N)  Flow cytometry analysis of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apoptosis in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human HSPC after 2 days of drug incubation (n=3). (O)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nalysis of hematopoietic capacity by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FU assay</w:t>
      </w:r>
      <w:r w:rsidR="00591125" w:rsidRPr="0039661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using h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uman HSPC </w:t>
      </w:r>
      <w:r w:rsidR="0059112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with DDX21 and p53 knockdowns (n=3).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*p&lt;0.05, **p&lt;0.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***p&lt;0.0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</w:p>
    <w:p w14:paraId="178EE807" w14:textId="77777777" w:rsidR="00FA5A9C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14:paraId="60681AE6" w14:textId="341FF5A1" w:rsidR="00FA5A9C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</w:pPr>
      <w:r w:rsidRPr="00360EA0">
        <w:rPr>
          <w:rFonts w:ascii="Times New Roman" w:eastAsia="PMingLiU" w:hAnsi="Times New Roman" w:cs="Times New Roman"/>
          <w:b/>
          <w:noProof/>
          <w:sz w:val="24"/>
          <w:szCs w:val="24"/>
          <w:lang w:eastAsia="zh-TW"/>
        </w:rPr>
        <w:t>Figure 3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Ddx21 </w:t>
      </w:r>
      <w:r w:rsidR="003623A3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loss</w:t>
      </w:r>
      <w:r w:rsidRPr="00215DAF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 </w:t>
      </w:r>
      <w:r w:rsidR="0090124B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inhibits protein synthesis and</w:t>
      </w:r>
      <w:r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 </w:t>
      </w:r>
      <w:r w:rsidR="00B30658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RNA </w:t>
      </w:r>
      <w:r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transcription in hematopoietic progenitor</w:t>
      </w:r>
      <w:r w:rsidR="0090124B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s</w:t>
      </w:r>
    </w:p>
    <w:p w14:paraId="7779C63E" w14:textId="438003FE" w:rsidR="00FA5A9C" w:rsidRPr="005E6F36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A)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Enrichment of ribosome biogenesis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GO term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in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ouse HSPC transcriptome</w:t>
      </w:r>
      <w:r w:rsidR="0090124B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by GSEA analysi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B) Expression profile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by RNA-seq)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of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he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“ribosome biogenesis”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geneset (GO:0042254)</w:t>
      </w:r>
      <w:r w:rsidR="0090124B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 the mouse transcriptome. Only significant DEG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p.adj &lt;0.05) were shown.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C) Venn diagram showing the overlap between mouse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and human HSPC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EGs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 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“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ibosome biogenesis</w:t>
      </w:r>
      <w:r w:rsidR="0090124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”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GO term. (D) Heatmap showing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ll expressed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P genes in mouse HSPC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(E) Quantification of rRNA level in E13.5 LK cells by RT-qPCR (n=6). (F)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apestaion quantification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rRNA level of</w:t>
      </w:r>
      <w:r w:rsidR="0056678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13.5 LK cells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2 x 10</w:t>
      </w:r>
      <w:r w:rsidR="00FB01D8" w:rsidRPr="00FB01D8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4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fter 3 days of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Ddx21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nockdown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with or without treatment with</w:t>
      </w:r>
      <w:r w:rsidR="0056678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15µM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FT-α (n=3). (G) E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nrichment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of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mitosis and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ell cycle related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GO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erms in mouse HSPC transcriptome. (H) EdU/DAPI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based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 cycle analysis of E13.5 fetal liver live LS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 cell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1.5hr after EdU intraperitoneal injection to pregnant mouse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Number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s in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he gate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represent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ean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percentage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parent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l gate (n=3). (I) E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nrichme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nt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</w:t>
      </w:r>
      <w:r w:rsidR="008662B7" w:rsidRP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downregulated)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mitosis and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ell cycle related </w:t>
      </w:r>
      <w:r w:rsidR="00FB01D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GO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erms in human HSPC transcriptome. 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="0056678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J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Analysis of </w:t>
      </w:r>
      <w:r w:rsidR="008662B7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nascent protein synthesis 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</w:t>
      </w:r>
      <w:r w:rsidR="008662B7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rythroid fractions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by </w:t>
      </w:r>
      <w:r w:rsidR="00BE07AA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O-propargyl-puromycin (OP-Puro) 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incorporation assay </w:t>
      </w:r>
      <w:r w:rsidR="00BE07AA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after 30min of </w:t>
      </w:r>
      <w:r w:rsidR="008662B7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OP-Puro 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="00BE07AA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0µM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</w:t>
      </w:r>
      <w:r w:rsidR="00BE07AA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corporation using</w:t>
      </w:r>
      <w:r w:rsidR="00BE07AA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isolated </w:t>
      </w:r>
      <w:r w:rsidR="00BE07AA"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13.5 fetal liver cells (n=3).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="0056678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E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nrichment of 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downregulated) porphyrin-containing compound metabolism and erythrocyte differentiation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8662B7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GO 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erms in mouse HSPC transcriptome. 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="0056678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L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GSEA analysis </w:t>
      </w:r>
      <w:r w:rsidR="00B3065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on GO term related 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o </w:t>
      </w:r>
      <w:r w:rsidR="00B3065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“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ranscription</w:t>
      </w:r>
      <w:r w:rsidR="00B30658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longation by RNA polymerase II”</w:t>
      </w:r>
      <w:r w:rsidR="00BE07A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 mouse HSPC transcriptome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</w:t>
      </w:r>
      <w:r w:rsidR="0056678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Nascent RNA transcription assay by RT-qPCR on 5-ethynyluridine (EU) incorporated RNA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13.5 fetal liver LK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ells were cultured</w:t>
      </w:r>
      <w:r w:rsidRPr="005E6F3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 10µM EU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for 1hr</w:t>
      </w:r>
      <w:r w:rsidRPr="005E6F3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ascent RNA </w:t>
      </w:r>
      <w:r w:rsidRPr="005E6F36">
        <w:rPr>
          <w:rFonts w:ascii="Times New Roman" w:hAnsi="Times New Roman" w:cs="Times New Roman"/>
          <w:sz w:val="24"/>
          <w:szCs w:val="24"/>
        </w:rPr>
        <w:t>was normalized</w:t>
      </w:r>
      <w:r>
        <w:rPr>
          <w:rFonts w:ascii="Times New Roman" w:hAnsi="Times New Roman" w:cs="Times New Roman"/>
          <w:sz w:val="24"/>
          <w:szCs w:val="24"/>
        </w:rPr>
        <w:t xml:space="preserve"> with total RNA (</w:t>
      </w:r>
      <w:r w:rsidRPr="00891D9D">
        <w:rPr>
          <w:rFonts w:ascii="Times New Roman" w:hAnsi="Times New Roman" w:cs="Times New Roman"/>
          <w:i/>
          <w:iCs/>
          <w:sz w:val="24"/>
          <w:szCs w:val="24"/>
        </w:rPr>
        <w:t>Gapdh</w:t>
      </w:r>
      <w:r>
        <w:rPr>
          <w:rFonts w:ascii="Times New Roman" w:hAnsi="Times New Roman" w:cs="Times New Roman"/>
          <w:sz w:val="24"/>
          <w:szCs w:val="24"/>
        </w:rPr>
        <w:t xml:space="preserve"> RNA before streptavidin bead capture) to calculate relative nascent RNA transcription (n=3)</w:t>
      </w:r>
      <w:r w:rsidRPr="005E6F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*p&lt;0.05, **p&lt;0.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***p&lt;0.0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</w:p>
    <w:p w14:paraId="15B73ECC" w14:textId="77777777" w:rsidR="00FA5A9C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14:paraId="31F0DEC5" w14:textId="77777777" w:rsidR="00FA5A9C" w:rsidRPr="00711323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</w:pPr>
    </w:p>
    <w:p w14:paraId="009EEA10" w14:textId="4487FA7B" w:rsidR="00FA5A9C" w:rsidRPr="00215DAF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</w:pPr>
      <w:r w:rsidRPr="00360EA0">
        <w:rPr>
          <w:rFonts w:ascii="Times New Roman" w:eastAsia="PMingLiU" w:hAnsi="Times New Roman" w:cs="Times New Roman"/>
          <w:b/>
          <w:noProof/>
          <w:sz w:val="24"/>
          <w:szCs w:val="24"/>
          <w:lang w:eastAsia="zh-TW"/>
        </w:rPr>
        <w:t>Figure 4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DDX21 </w:t>
      </w:r>
      <w:r w:rsidR="00B30658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interacts with histone demethylase Kdm5a in an RNA-dependent manner</w:t>
      </w:r>
    </w:p>
    <w:p w14:paraId="1E195641" w14:textId="6FB854DF" w:rsidR="00FA5A9C" w:rsidRPr="008449A4" w:rsidRDefault="00B30658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A-C) Identification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DDX21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teraction proteins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 K562 cells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by proximity-based BioID2 method. 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A) Schematic diagram 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howing the principle of BioID assay</w:t>
      </w:r>
      <w:r w:rsidR="0031261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Biotinylated proteins were captured by strepavidin beads and trypsin-digested for mass spectrometry analysis (n=3). (B) Top 5 enriched GO terms of the biotinylated proteins by biological process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BP)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molecular function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MF)</w:t>
      </w:r>
      <w:r w:rsidR="0031261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C) Proteins related to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histone modification</w:t>
      </w:r>
      <w:r w:rsidR="0031261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were enriched in the interactome. (D-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G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Co-immunoprecipitation (Co-IP) analysis between DDX21 and KDM5A/HDAC1. Co-IP of Flag-DDX21 with HA-KDM5A (D) and HDAC1 (E) in 293F with or without RNase A treatment. (F) Co-IP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endogenous DDX21 with KDM5A and 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HDAC1 in K562 cells with or without RNase A treatment. (G) </w:t>
      </w:r>
      <w:r w:rsidR="0031261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irect p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otein pulldo</w:t>
      </w:r>
      <w:r w:rsidR="0031261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wn 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using recombinant proteins of DDX21 with 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DM5A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r HDAC1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H) Co-IP between flag-DDX2</w:t>
      </w:r>
      <w:r w:rsidR="0031261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 mutants and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ndogenous KDM5A or 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HDAC1 in 293F. (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mmunofluorescence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staining of endogenous 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Kdm5a, Hdac1 and Ddx21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roteins in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13.5 fetal liver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LK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with or without (mock) RNase A treatment. Quantification of the r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lativ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e fluorescence unit (RFU) 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was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shown </w:t>
      </w:r>
      <w:r w:rsidR="00C15165" w:rsidRP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n=78-108)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cale bar: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5µm. </w:t>
      </w:r>
      <w:r w:rsidR="000E61EE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J</w:t>
      </w:r>
      <w:r w:rsidR="000E61EE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</w:t>
      </w:r>
      <w:r w:rsidR="000E61EE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oximity ligation assa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y (PLA) staining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for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Ddx21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-Kdm5a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lastRenderedPageBreak/>
        <w:t>and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dx21-</w:t>
      </w:r>
      <w:r w:rsidR="000E61EE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Hda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1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interactions. LK cells were either 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ock or RNase A-</w:t>
      </w:r>
      <w:r w:rsidR="000E61EE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reated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before staining</w:t>
      </w:r>
      <w:r w:rsidR="000E61EE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</w:t>
      </w:r>
      <w:r w:rsidR="00C15165" w:rsidRP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Quantification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of P</w:t>
      </w:r>
      <w:r w:rsidR="00EA1B50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LA RFU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was shown </w:t>
      </w:r>
      <w:r w:rsidR="000E61EE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n=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65-95</w:t>
      </w:r>
      <w:r w:rsidR="000E61EE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</w:t>
      </w:r>
      <w:r w:rsidR="000E61E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  <w:r w:rsidR="00C15165" w:rsidRP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="00C15165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ale bar</w:t>
      </w:r>
      <w:r w:rsidR="00C15165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:</w:t>
      </w:r>
      <w:r w:rsidR="00C15165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5µm</w:t>
      </w:r>
      <w:r w:rsidR="00EA1B50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*p&lt;0.05, **p&lt;0.0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  <w:r w:rsidR="00FA5A9C"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***p&lt;0.00</w:t>
      </w:r>
      <w:r w:rsidR="00FA5A9C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</w:p>
    <w:p w14:paraId="4D0EB8D4" w14:textId="77777777" w:rsidR="00FA5A9C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14:paraId="48D58637" w14:textId="70B860BC" w:rsidR="00FA5A9C" w:rsidRPr="002F270F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</w:pPr>
      <w:r w:rsidRPr="002F270F">
        <w:rPr>
          <w:rFonts w:ascii="Times New Roman" w:eastAsia="PMingLiU" w:hAnsi="Times New Roman" w:cs="Times New Roman"/>
          <w:b/>
          <w:noProof/>
          <w:sz w:val="24"/>
          <w:szCs w:val="24"/>
          <w:lang w:eastAsia="zh-TW"/>
        </w:rPr>
        <w:t>Figure 5.</w:t>
      </w:r>
      <w:r w:rsidRP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F270F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Ddx21 and Kdm5a co-occupy active promoters to preserve</w:t>
      </w:r>
      <w:r w:rsidR="00B44EC2" w:rsidRPr="002F270F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 a transcriptionally active state</w:t>
      </w:r>
    </w:p>
    <w:p w14:paraId="60F65968" w14:textId="706DC4B1" w:rsidR="00FA5A9C" w:rsidRPr="008449A4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A-H) Epigenetic profiling and 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omparative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nalysis of H3K4me3, H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3K4me1, H3K27me3, H3K27Ac,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Kdm5a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binding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by CUT&amp;Tag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seq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ATAC-seq 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was also performed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13.5 fetal liver 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LK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(n=2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biological replicate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. Signal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the same target were normalized, scaled to per-million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read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merged between replicates. Promoters were defined as +/-1500bp of  transcription start site (TSS). (A) Pearson correlation of all signals (bigWig) between histone marks, Ddx21 and Kdm5a in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WT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ells. (B) Profile plot of CUT&amp;Tag and ATAC signal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relative to Ddx21 binding in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WT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cells. (C) Peak number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nPeak)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nd distribution</w:t>
      </w:r>
      <w:r w:rsidR="00DA4ACD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H3K4me3, Ddx21 and Kdm5a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binding peaks in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 xml:space="preserve">WT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ells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D) </w:t>
      </w:r>
      <w:r w:rsidR="00E8035A" w:rsidRPr="00E8035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earson</w:t>
      </w:r>
      <w:r w:rsidRPr="00E8035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orrelation of l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og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bscript"/>
          <w:lang w:eastAsia="zh-TW"/>
        </w:rPr>
        <w:t>2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normalized counts+1) in all promoters of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betw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en Kdm5a and Ddx21, H3K4me3, and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RNA. (E) Profile plo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ts of H3K4me3, H3K4me1, H3K27Ac, H3K27me3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ATAC-seq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Kdm5a a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TS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+/-3kb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, comparing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cKO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. (F) Profile plot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heatmap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f active (H3K4me3+, H3K27me3-, RNA+), poised (H3K4me3+, H3K27me3-, RNA-), bivalent (H3K4me3+, H3K27me3+) and repressive (H3K4me3-, H3K27me3+) promoters in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cKO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.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Differential gene expression (RNA) in these clusters was also shown.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G</w:t>
      </w:r>
      <w:r w:rsidRPr="00245274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Clusters of Ddx21-bound promoters based on Kdm5a-binding changes (</w:t>
      </w:r>
      <w:r w:rsidRPr="00245274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45274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cKO</w:t>
      </w:r>
      <w:r w:rsidRPr="00245274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vs </w:t>
      </w:r>
      <w:r w:rsidRPr="00245274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45274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45274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Log</w:t>
      </w:r>
      <w:r w:rsidRPr="00245274">
        <w:rPr>
          <w:rFonts w:ascii="Times New Roman" w:eastAsia="PMingLiU" w:hAnsi="Times New Roman" w:cs="Times New Roman"/>
          <w:noProof/>
          <w:sz w:val="24"/>
          <w:szCs w:val="24"/>
          <w:vertAlign w:val="subscript"/>
          <w:lang w:eastAsia="zh-TW"/>
        </w:rPr>
        <w:t>2</w:t>
      </w:r>
      <w:r w:rsidRPr="00245274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FC &gt; 0.2 or &lt; -0.2). Heatmaps of Kdm5a occupancy, H3K4me3 and RNA expression were shown.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Violin plots of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the respective clusters were shown; 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value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epresen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mean of Log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bscript"/>
          <w:lang w:eastAsia="zh-TW"/>
        </w:rPr>
        <w:t>2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FC in each cluster. (H) GO enrichment comparison (q&lt;0.05) of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he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genes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from the 3 cluster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</w:t>
      </w:r>
      <w:r w:rsidR="00B44EC2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*p&lt;0.05, **p&lt;0.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***p&lt;0.0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</w:p>
    <w:p w14:paraId="65D0DF71" w14:textId="77777777" w:rsidR="00FA5A9C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14:paraId="1918EB23" w14:textId="1D09FEB6" w:rsidR="00FA5A9C" w:rsidRPr="00C45099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color w:val="FF0000"/>
          <w:sz w:val="24"/>
          <w:szCs w:val="24"/>
          <w:lang w:val="en-HK" w:eastAsia="zh-TW"/>
        </w:rPr>
      </w:pPr>
      <w:r w:rsidRPr="00360EA0">
        <w:rPr>
          <w:rFonts w:ascii="Times New Roman" w:eastAsia="PMingLiU" w:hAnsi="Times New Roman" w:cs="Times New Roman"/>
          <w:b/>
          <w:noProof/>
          <w:sz w:val="24"/>
          <w:szCs w:val="24"/>
          <w:lang w:eastAsia="zh-TW"/>
        </w:rPr>
        <w:t xml:space="preserve">Figure </w:t>
      </w:r>
      <w:r>
        <w:rPr>
          <w:rFonts w:ascii="Times New Roman" w:eastAsia="PMingLiU" w:hAnsi="Times New Roman" w:cs="Times New Roman"/>
          <w:b/>
          <w:noProof/>
          <w:sz w:val="24"/>
          <w:szCs w:val="24"/>
          <w:lang w:eastAsia="zh-TW"/>
        </w:rPr>
        <w:t>6</w:t>
      </w:r>
      <w:r w:rsidRPr="00360EA0">
        <w:rPr>
          <w:rFonts w:ascii="Times New Roman" w:eastAsia="PMingLiU" w:hAnsi="Times New Roman" w:cs="Times New Roman"/>
          <w:b/>
          <w:noProof/>
          <w:sz w:val="24"/>
          <w:szCs w:val="24"/>
          <w:lang w:eastAsia="zh-TW"/>
        </w:rPr>
        <w:t>.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635318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Dual inhibition of Kdm5a and p53 restores rR</w:t>
      </w:r>
      <w:r w:rsidR="002F270F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>NA level and translational capacity in Ddx21-deficient</w:t>
      </w:r>
      <w:r w:rsidRPr="00635318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zh-TW"/>
        </w:rPr>
        <w:t xml:space="preserve"> hematopoietic progenitors</w:t>
      </w:r>
    </w:p>
    <w:p w14:paraId="0CA2734D" w14:textId="1E6A205F" w:rsidR="00FA5A9C" w:rsidRPr="008449A4" w:rsidRDefault="00FA5A9C" w:rsidP="00FA5A9C">
      <w:pPr>
        <w:spacing w:line="240" w:lineRule="auto"/>
        <w:contextualSpacing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(A) 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he genomic landscape of Ddx21 and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dm5a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occupancy,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he related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histone mark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 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ribosomal DNA (rDNA)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andem repeat 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of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E13.5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W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Pr="00215DAF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cKO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fetal liver 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LK cells (n=2). IGS: intergenic spacer; SpPr: spacer promoter; 47S-Pr: 47S rRNA promoter;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TS: external transcribed spacer;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TS: </w:t>
      </w:r>
      <w:r w:rsidR="002F270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ternal transcribed spacer; TSS: transcription start site; TES t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ranscription end site.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="00062B2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B-D</w:t>
      </w:r>
      <w:r w:rsidR="00E8035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Flow cytometry analys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 of nascent protein synthesis, apoptosis</w:t>
      </w:r>
      <w:r w:rsidR="00E8035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cell cycle of cultured E13.5 fetal liver LK cells after 3 days of </w:t>
      </w:r>
      <w:r w:rsidR="00E8035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Ddx21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knockdown</w:t>
      </w:r>
      <w:r w:rsidR="00E8035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shDdx21)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nd </w:t>
      </w:r>
      <w:r w:rsidR="00E8035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cubated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with 15µM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>PFT-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val="el-GR" w:eastAsia="zh-TW"/>
        </w:rPr>
        <w:t>α</w:t>
      </w:r>
      <w:r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/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5-10µM CPI</w:t>
      </w:r>
      <w:r w:rsidR="00E8035A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455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/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MSO (n=3). (</w:t>
      </w:r>
      <w:r w:rsidR="00062B2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B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M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ian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fluorescence of OP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uro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in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live shRNA</w:t>
      </w:r>
      <w:r w:rsidRPr="00635318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after 30min of OP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uro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incorporation. (</w:t>
      </w:r>
      <w:r w:rsidR="00062B2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Percentage of dead or pre-apoptotic 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ells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etermined by Apotracker and fixable viability dye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staining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(</w:t>
      </w:r>
      <w:r w:rsidR="00062B2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D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EdU/DAPI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based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 cycle analysis of live shRNA</w:t>
      </w:r>
      <w:r w:rsidRPr="002C37D8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after 1hr of EdU incorporation. (</w:t>
      </w:r>
      <w:r w:rsidR="00062B2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) CFU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assay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of cultured E13.5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Pr="008449A4">
        <w:rPr>
          <w:rFonts w:ascii="Times New Roman" w:eastAsia="PMingLiU" w:hAnsi="Times New Roman" w:cs="Times New Roman"/>
          <w:i/>
          <w:iCs/>
          <w:noProof/>
          <w:sz w:val="24"/>
          <w:szCs w:val="24"/>
          <w:lang w:eastAsia="zh-TW"/>
        </w:rPr>
        <w:t>Ddx21</w:t>
      </w:r>
      <w:r w:rsidRPr="008449A4">
        <w:rPr>
          <w:rFonts w:ascii="Times New Roman" w:eastAsia="PMingLiU" w:hAnsi="Times New Roman" w:cs="Times New Roman"/>
          <w:i/>
          <w:iCs/>
          <w:noProof/>
          <w:sz w:val="24"/>
          <w:szCs w:val="24"/>
          <w:vertAlign w:val="superscript"/>
          <w:lang w:eastAsia="zh-TW"/>
        </w:rPr>
        <w:t>f/f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fetal live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r LK cells after 3 days of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re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-mediated knockout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of Ddx21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and shRNA-mediated knockdown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 of Kdm5a and p53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. Live shRNA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+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s were FACS-sorted for CFU plating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(n=3)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.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(</w:t>
      </w:r>
      <w:r w:rsidR="00062B2B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F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) Flow cytometry analysis of E13.5 fetal liver after </w:t>
      </w:r>
      <w:r w:rsidRPr="008449A4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3mg/kg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CPI-455 and 2.2mg/kg PFT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>-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val="el-GR" w:eastAsia="zh-TW"/>
        </w:rPr>
        <w:t>α</w:t>
      </w:r>
      <w:r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 xml:space="preserve"> injection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>s</w:t>
      </w:r>
      <w:r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 xml:space="preserve"> at E11.5 and E12.5. Representative flow plot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>s</w:t>
      </w:r>
      <w:r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 xml:space="preserve"> of live lineage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eastAsia="zh-TW"/>
        </w:rPr>
        <w:t>–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cell</w:t>
      </w:r>
      <w:r w:rsidR="00357D2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s were shown. Numbers in red wer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 </w:t>
      </w:r>
      <w:r w:rsidR="00357D2E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mean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percentages of 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 xml:space="preserve">the 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parent gate</w:t>
      </w:r>
      <w:r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>.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 xml:space="preserve"> Quantifications </w:t>
      </w:r>
      <w:r w:rsidR="00357D2E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 xml:space="preserve">(relative) 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>of LS</w:t>
      </w:r>
      <w:r w:rsidR="00A80296" w:rsidRPr="00A80296">
        <w:rPr>
          <w:rFonts w:ascii="Times New Roman" w:eastAsia="PMingLiU" w:hAnsi="Times New Roman" w:cs="Times New Roman"/>
          <w:noProof/>
          <w:sz w:val="24"/>
          <w:szCs w:val="24"/>
          <w:vertAlign w:val="superscript"/>
          <w:lang w:val="en-HK" w:eastAsia="zh-TW"/>
        </w:rPr>
        <w:t>–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>K and LSK cells were shown</w:t>
      </w:r>
      <w:r w:rsidR="00357D2E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 xml:space="preserve"> </w:t>
      </w:r>
      <w:r w:rsidR="00357D2E" w:rsidRPr="00357D2E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>(n=4-6)</w:t>
      </w:r>
      <w:r w:rsidR="00A80296">
        <w:rPr>
          <w:rFonts w:ascii="Times New Roman" w:eastAsia="PMingLiU" w:hAnsi="Times New Roman" w:cs="Times New Roman"/>
          <w:noProof/>
          <w:sz w:val="24"/>
          <w:szCs w:val="24"/>
          <w:lang w:val="en-HK" w:eastAsia="zh-TW"/>
        </w:rPr>
        <w:t xml:space="preserve">. 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*p&lt;0.05, **p&lt;0.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  <w:r w:rsidRPr="00215DAF"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, ***p&lt;0.00</w:t>
      </w:r>
      <w: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t>1</w:t>
      </w:r>
      <w:bookmarkStart w:id="1" w:name="_GoBack"/>
      <w:bookmarkEnd w:id="1"/>
    </w:p>
    <w:p w14:paraId="4F2DFBC2" w14:textId="77777777" w:rsidR="00FA5A9C" w:rsidRPr="00583C70" w:rsidRDefault="00FA5A9C" w:rsidP="00FA5A9C">
      <w:pPr>
        <w:spacing w:line="24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949F54D" w14:textId="77777777" w:rsidR="00122080" w:rsidRDefault="00122080"/>
    <w:sectPr w:rsidR="00122080" w:rsidSect="008F50A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47672" w14:textId="77777777" w:rsidR="0069107A" w:rsidRDefault="0069107A" w:rsidP="00062B2B">
      <w:pPr>
        <w:spacing w:after="0" w:line="240" w:lineRule="auto"/>
      </w:pPr>
      <w:r>
        <w:separator/>
      </w:r>
    </w:p>
  </w:endnote>
  <w:endnote w:type="continuationSeparator" w:id="0">
    <w:p w14:paraId="144E9650" w14:textId="77777777" w:rsidR="0069107A" w:rsidRDefault="0069107A" w:rsidP="00062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5C23F0" w14:textId="77777777" w:rsidR="0069107A" w:rsidRDefault="0069107A" w:rsidP="00062B2B">
      <w:pPr>
        <w:spacing w:after="0" w:line="240" w:lineRule="auto"/>
      </w:pPr>
      <w:r>
        <w:separator/>
      </w:r>
    </w:p>
  </w:footnote>
  <w:footnote w:type="continuationSeparator" w:id="0">
    <w:p w14:paraId="09D073CC" w14:textId="77777777" w:rsidR="0069107A" w:rsidRDefault="0069107A" w:rsidP="00062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A9C"/>
    <w:rsid w:val="00062B2B"/>
    <w:rsid w:val="000E2B62"/>
    <w:rsid w:val="000E61EE"/>
    <w:rsid w:val="00122080"/>
    <w:rsid w:val="002F270F"/>
    <w:rsid w:val="00312615"/>
    <w:rsid w:val="00357D2E"/>
    <w:rsid w:val="003623A3"/>
    <w:rsid w:val="0056678C"/>
    <w:rsid w:val="00591125"/>
    <w:rsid w:val="0069107A"/>
    <w:rsid w:val="00700BFB"/>
    <w:rsid w:val="007F4576"/>
    <w:rsid w:val="008662B7"/>
    <w:rsid w:val="008F50A0"/>
    <w:rsid w:val="0090124B"/>
    <w:rsid w:val="009311AC"/>
    <w:rsid w:val="00A80296"/>
    <w:rsid w:val="00AD6478"/>
    <w:rsid w:val="00B30658"/>
    <w:rsid w:val="00B44EC2"/>
    <w:rsid w:val="00BE07AA"/>
    <w:rsid w:val="00C05DE0"/>
    <w:rsid w:val="00C15165"/>
    <w:rsid w:val="00DA4ACD"/>
    <w:rsid w:val="00E24827"/>
    <w:rsid w:val="00E8035A"/>
    <w:rsid w:val="00EA1B50"/>
    <w:rsid w:val="00FA5A9C"/>
    <w:rsid w:val="00FB01D8"/>
    <w:rsid w:val="00FE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50D7E7"/>
  <w15:chartTrackingRefBased/>
  <w15:docId w15:val="{98D75478-3212-4224-9599-C845D18A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2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B2B"/>
  </w:style>
  <w:style w:type="paragraph" w:styleId="Footer">
    <w:name w:val="footer"/>
    <w:basedOn w:val="Normal"/>
    <w:link w:val="FooterChar"/>
    <w:uiPriority w:val="99"/>
    <w:unhideWhenUsed/>
    <w:rsid w:val="00062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1590</Words>
  <Characters>9273</Characters>
  <Application>Microsoft Office Word</Application>
  <DocSecurity>0</DocSecurity>
  <Lines>15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Hoi Hung Cheung (SBS)</cp:lastModifiedBy>
  <cp:revision>13</cp:revision>
  <dcterms:created xsi:type="dcterms:W3CDTF">2025-08-30T11:13:00Z</dcterms:created>
  <dcterms:modified xsi:type="dcterms:W3CDTF">2025-09-0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eec355-97d1-4a12-b623-4088c9b16c40</vt:lpwstr>
  </property>
</Properties>
</file>